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B6F" w:rsidRPr="00F61B6F" w:rsidRDefault="00F61B6F" w:rsidP="00F61B6F">
      <w:pPr>
        <w:spacing w:line="480" w:lineRule="auto"/>
        <w:jc w:val="both"/>
        <w:rPr>
          <w:rFonts w:ascii="Times New Roman" w:hAnsi="Times New Roman" w:cs="Times New Roman"/>
        </w:rPr>
      </w:pPr>
      <w:r w:rsidRPr="00F61B6F">
        <w:rPr>
          <w:rFonts w:ascii="Times New Roman" w:hAnsi="Times New Roman" w:cs="Times New Roman"/>
          <w:b/>
        </w:rPr>
        <w:t>Appendix 1</w:t>
      </w:r>
      <w:r w:rsidRPr="00F61B6F">
        <w:rPr>
          <w:rFonts w:ascii="Times New Roman" w:hAnsi="Times New Roman" w:cs="Times New Roman"/>
        </w:rPr>
        <w:t>. PRISMA flow diagram</w:t>
      </w:r>
    </w:p>
    <w:p w:rsidR="00F61B6F" w:rsidRPr="00F61B6F" w:rsidRDefault="00F61B6F" w:rsidP="00F61B6F">
      <w:pPr>
        <w:spacing w:line="480" w:lineRule="auto"/>
        <w:rPr>
          <w:rFonts w:ascii="Times New Roman" w:hAnsi="Times New Roman" w:cs="Times New Roman"/>
        </w:rPr>
      </w:pPr>
      <w:r w:rsidRPr="00F61B6F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4F85D2" wp14:editId="3ECD72E0">
                <wp:simplePos x="0" y="0"/>
                <wp:positionH relativeFrom="margin">
                  <wp:posOffset>-514350</wp:posOffset>
                </wp:positionH>
                <wp:positionV relativeFrom="paragraph">
                  <wp:posOffset>104775</wp:posOffset>
                </wp:positionV>
                <wp:extent cx="6508750" cy="8162925"/>
                <wp:effectExtent l="0" t="0" r="25400" b="28575"/>
                <wp:wrapNone/>
                <wp:docPr id="40" name="群組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8750" cy="8162925"/>
                          <a:chOff x="32" y="-140911"/>
                          <a:chExt cx="6529401" cy="6476811"/>
                        </a:xfrm>
                      </wpg:grpSpPr>
                      <wps:wsp>
                        <wps:cNvPr id="18" name="直線單箭頭接點 18"/>
                        <wps:cNvCnPr/>
                        <wps:spPr>
                          <a:xfrm flipH="1">
                            <a:off x="1693255" y="2594073"/>
                            <a:ext cx="0" cy="4318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Flowchart: Alternate Process 31"/>
                        <wps:cNvSpPr/>
                        <wps:spPr>
                          <a:xfrm rot="16200000">
                            <a:off x="-634120" y="634097"/>
                            <a:ext cx="1612282" cy="343977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18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Flowchart: Alternate Process 32"/>
                        <wps:cNvSpPr/>
                        <wps:spPr>
                          <a:xfrm rot="16200000">
                            <a:off x="-1395058" y="3353094"/>
                            <a:ext cx="3146525" cy="33168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24"/>
                                </w:rPr>
                                <w:t>Screening</w:t>
                              </w:r>
                            </w:p>
                            <w:p w:rsidR="00F61B6F" w:rsidRPr="00570708" w:rsidRDefault="00F61B6F" w:rsidP="00F61B6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Flowchart: Alternate Process 33"/>
                        <wps:cNvSpPr/>
                        <wps:spPr>
                          <a:xfrm rot="16200000">
                            <a:off x="-190342" y="5547019"/>
                            <a:ext cx="763905" cy="343046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24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3478923" y="6148"/>
                            <a:ext cx="3027680" cy="1492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Records removed 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Cs w:val="24"/>
                                </w:rPr>
                                <w:t>before screening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:</w:t>
                              </w:r>
                            </w:p>
                            <w:p w:rsidR="00F61B6F" w:rsidRPr="00570708" w:rsidRDefault="00F61B6F" w:rsidP="00F61B6F">
                              <w:pPr>
                                <w:ind w:left="284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Duplicate records removed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20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  <w:p w:rsidR="00F61B6F" w:rsidRPr="00570708" w:rsidRDefault="00F61B6F" w:rsidP="00F61B6F">
                              <w:pPr>
                                <w:ind w:left="284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Records marked as ineligible by automation tools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0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  <w:p w:rsidR="00F61B6F" w:rsidRPr="00570708" w:rsidRDefault="00F61B6F" w:rsidP="00F61B6F">
                              <w:pPr>
                                <w:ind w:left="284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Records removed for other reasons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0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3496176" y="2076488"/>
                            <a:ext cx="3009265" cy="5651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Records exclud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0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451052" y="3025394"/>
                            <a:ext cx="2488565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Reports sought for retrieval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47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496176" y="2878745"/>
                            <a:ext cx="3033257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Reports not retriev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0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59678" y="3957046"/>
                            <a:ext cx="2464711" cy="6921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Default="00F61B6F" w:rsidP="00F61B6F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Reports assessed for eligibilit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</w:p>
                            <w:p w:rsidR="00F61B6F" w:rsidRPr="00570708" w:rsidRDefault="00F61B6F" w:rsidP="00F61B6F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25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Rectangle 1"/>
                        <wps:cNvSpPr/>
                        <wps:spPr>
                          <a:xfrm>
                            <a:off x="459661" y="-140911"/>
                            <a:ext cx="2499360" cy="16519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Records identified through database searching with the keywords “brain or neuroimaging or neuroscience” and “MRI or DTI or white matter or gray matter or resting-state.”</w:t>
                              </w:r>
                            </w:p>
                            <w:p w:rsidR="00F61B6F" w:rsidRPr="00570708" w:rsidRDefault="00F61B6F" w:rsidP="00F61B6F">
                              <w:pPr>
                                <w:spacing w:line="276" w:lineRule="auto"/>
                                <w:ind w:left="284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Web of Science (n = 42)</w:t>
                              </w:r>
                            </w:p>
                            <w:p w:rsidR="00F61B6F" w:rsidRPr="00570708" w:rsidRDefault="00F61B6F" w:rsidP="00F61B6F">
                              <w:pPr>
                                <w:spacing w:line="276" w:lineRule="auto"/>
                                <w:ind w:left="284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Scopus (n = 2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3478923" y="3663748"/>
                            <a:ext cx="3041208" cy="148689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spacing w:line="36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Reports excluded:</w:t>
                              </w:r>
                            </w:p>
                            <w:p w:rsidR="00F61B6F" w:rsidRPr="00D22C23" w:rsidRDefault="00F61B6F" w:rsidP="00F61B6F">
                              <w:pPr>
                                <w:pStyle w:val="a3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ind w:leftChars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D22C2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The same abbreviations but different semantics as MRI (n = 7)</w:t>
                              </w:r>
                            </w:p>
                            <w:p w:rsidR="00F61B6F" w:rsidRPr="00D22C23" w:rsidRDefault="00F61B6F" w:rsidP="00F61B6F">
                              <w:pPr>
                                <w:pStyle w:val="a3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ind w:leftChars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D22C2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Not neuroimaging research (n =10)</w:t>
                              </w:r>
                            </w:p>
                            <w:p w:rsidR="00F61B6F" w:rsidRPr="00D22C23" w:rsidRDefault="00F61B6F" w:rsidP="00F61B6F">
                              <w:pPr>
                                <w:pStyle w:val="a3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ind w:leftChars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D22C2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Not MRI research (n = 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502810" y="5199250"/>
                            <a:ext cx="2480807" cy="11366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spacing w:line="36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Studies included in review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25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  <w:p w:rsidR="00F61B6F" w:rsidRPr="00570708" w:rsidRDefault="00F61B6F" w:rsidP="00F61B6F">
                              <w:pPr>
                                <w:spacing w:line="36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Reports of included studi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25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直線單箭頭接點 10"/>
                        <wps:cNvCnPr/>
                        <wps:spPr>
                          <a:xfrm>
                            <a:off x="1693255" y="1515771"/>
                            <a:ext cx="0" cy="5651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Rectangle 3"/>
                        <wps:cNvSpPr/>
                        <wps:spPr>
                          <a:xfrm>
                            <a:off x="459678" y="2076488"/>
                            <a:ext cx="250190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1B6F" w:rsidRPr="00570708" w:rsidRDefault="00F61B6F" w:rsidP="00F61B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Records screen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47</w:t>
                              </w:r>
                              <w:r w:rsidRPr="0057070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直線單箭頭接點 23"/>
                        <wps:cNvCnPr/>
                        <wps:spPr>
                          <a:xfrm>
                            <a:off x="1719135" y="4647160"/>
                            <a:ext cx="0" cy="5651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直線單箭頭接點 24"/>
                        <wps:cNvCnPr/>
                        <wps:spPr>
                          <a:xfrm>
                            <a:off x="1693255" y="3551605"/>
                            <a:ext cx="0" cy="4064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直線單箭頭接點 25"/>
                        <wps:cNvCnPr/>
                        <wps:spPr>
                          <a:xfrm>
                            <a:off x="2969965" y="722141"/>
                            <a:ext cx="48260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直線單箭頭接點 30"/>
                        <wps:cNvCnPr/>
                        <wps:spPr>
                          <a:xfrm>
                            <a:off x="2961338" y="2352533"/>
                            <a:ext cx="497840" cy="63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直線單箭頭接點 38"/>
                        <wps:cNvCnPr/>
                        <wps:spPr>
                          <a:xfrm>
                            <a:off x="2944086" y="3197922"/>
                            <a:ext cx="497840" cy="63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直線單箭頭接點 39"/>
                        <wps:cNvCnPr/>
                        <wps:spPr>
                          <a:xfrm>
                            <a:off x="2918206" y="4302103"/>
                            <a:ext cx="497840" cy="63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4F85D2" id="群組 40" o:spid="_x0000_s1026" style="position:absolute;margin-left:-40.5pt;margin-top:8.25pt;width:512.5pt;height:642.75pt;z-index:251659264;mso-position-horizontal-relative:margin;mso-width-relative:margin;mso-height-relative:margin" coordorigin=",-1409" coordsize="65294,64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8" o:spid="_x0000_s1027" type="#_x0000_t32" style="position:absolute;left:16932;top:25940;width:0;height:43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" strokecolor="black [3213]" strokeweight="1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31" o:spid="_x0000_s1028" type="#_x0000_t176" style="position:absolute;left:-6341;top:6341;width:16122;height:344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" fillcolor="#8eaadb [1944]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18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32" o:spid="_x0000_s1029" type="#_x0000_t176" style="position:absolute;left:-13951;top:33530;width:31465;height:331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" fillcolor="#8eaadb [1944]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24"/>
                          </w:rPr>
                          <w:t>Screening</w:t>
                        </w:r>
                      </w:p>
                      <w:p w:rsidR="00F61B6F" w:rsidRPr="00570708" w:rsidRDefault="00F61B6F" w:rsidP="00F61B6F">
                        <w:pP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24"/>
                          </w:rPr>
                        </w:pPr>
                      </w:p>
                    </w:txbxContent>
                  </v:textbox>
                </v:shape>
                <v:shape id="Flowchart: Alternate Process 33" o:spid="_x0000_s1030" type="#_x0000_t176" style="position:absolute;left:-1904;top:55469;width:7639;height:343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" fillcolor="#8eaadb [1944]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24"/>
                          </w:rPr>
                          <w:t>Included</w:t>
                        </w:r>
                      </w:p>
                    </w:txbxContent>
                  </v:textbox>
                </v:shape>
                <v:rect id="Rectangle 2" o:spid="_x0000_s1031" style="position:absolute;left:34789;top:61;width:30277;height:149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Records removed </w:t>
                        </w:r>
                        <w:r w:rsidRPr="00570708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Cs w:val="24"/>
                          </w:rPr>
                          <w:t>before screening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:</w:t>
                        </w:r>
                      </w:p>
                      <w:p w:rsidR="00F61B6F" w:rsidRPr="00570708" w:rsidRDefault="00F61B6F" w:rsidP="00F61B6F">
                        <w:pPr>
                          <w:ind w:left="284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Duplicate records removed 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20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  <w:p w:rsidR="00F61B6F" w:rsidRPr="00570708" w:rsidRDefault="00F61B6F" w:rsidP="00F61B6F">
                        <w:pPr>
                          <w:ind w:left="284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Records marked as ineligible by automation tools 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0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  <w:p w:rsidR="00F61B6F" w:rsidRPr="00570708" w:rsidRDefault="00F61B6F" w:rsidP="00F61B6F">
                        <w:pPr>
                          <w:ind w:left="284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Records removed for other reasons 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0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32" style="position:absolute;left:34961;top:20764;width:30093;height:56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Records exclude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0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5" o:spid="_x0000_s1033" style="position:absolute;left:4510;top:30253;width:24886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Reports sought for retrieval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47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6" o:spid="_x0000_s1034" style="position:absolute;left:34961;top:28787;width:30333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" filled="f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Reports not retrieve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0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8" o:spid="_x0000_s1035" style="position:absolute;left:4596;top:39570;width:24647;height:6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>
                  <v:textbox>
                    <w:txbxContent>
                      <w:p w:rsidR="00F61B6F" w:rsidRDefault="00F61B6F" w:rsidP="00F61B6F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Reports assessed for eligibility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</w:p>
                      <w:p w:rsidR="00F61B6F" w:rsidRPr="00570708" w:rsidRDefault="00F61B6F" w:rsidP="00F61B6F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25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1" o:spid="_x0000_s1036" style="position:absolute;left:4596;top:-1409;width:24994;height:16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Records identified through database searching with the keywords “brain or neuroimaging or neuroscience” and “MRI or DTI or white matter or gray matter or resting-state.”</w:t>
                        </w:r>
                      </w:p>
                      <w:p w:rsidR="00F61B6F" w:rsidRPr="00570708" w:rsidRDefault="00F61B6F" w:rsidP="00F61B6F">
                        <w:pPr>
                          <w:spacing w:line="276" w:lineRule="auto"/>
                          <w:ind w:left="284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Web of Science (n = 42)</w:t>
                        </w:r>
                      </w:p>
                      <w:p w:rsidR="00F61B6F" w:rsidRPr="00570708" w:rsidRDefault="00F61B6F" w:rsidP="00F61B6F">
                        <w:pPr>
                          <w:spacing w:line="276" w:lineRule="auto"/>
                          <w:ind w:left="284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Scopus (n = 25)</w:t>
                        </w:r>
                      </w:p>
                    </w:txbxContent>
                  </v:textbox>
                </v:rect>
                <v:rect id="Rectangle 9" o:spid="_x0000_s1037" style="position:absolute;left:34789;top:36637;width:30412;height:148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Reports excluded:</w:t>
                        </w:r>
                      </w:p>
                      <w:p w:rsidR="00F61B6F" w:rsidRPr="00D22C23" w:rsidRDefault="00F61B6F" w:rsidP="00F61B6F">
                        <w:pPr>
                          <w:pStyle w:val="a3"/>
                          <w:widowControl/>
                          <w:numPr>
                            <w:ilvl w:val="0"/>
                            <w:numId w:val="1"/>
                          </w:numPr>
                          <w:spacing w:line="360" w:lineRule="auto"/>
                          <w:ind w:leftChars="0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D22C23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The same abbreviations but different semantics as MRI (n = 7)</w:t>
                        </w:r>
                      </w:p>
                      <w:p w:rsidR="00F61B6F" w:rsidRPr="00D22C23" w:rsidRDefault="00F61B6F" w:rsidP="00F61B6F">
                        <w:pPr>
                          <w:pStyle w:val="a3"/>
                          <w:widowControl/>
                          <w:numPr>
                            <w:ilvl w:val="0"/>
                            <w:numId w:val="1"/>
                          </w:numPr>
                          <w:spacing w:line="360" w:lineRule="auto"/>
                          <w:ind w:leftChars="0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D22C23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Not neuroimaging research (n =10)</w:t>
                        </w:r>
                      </w:p>
                      <w:p w:rsidR="00F61B6F" w:rsidRPr="00D22C23" w:rsidRDefault="00F61B6F" w:rsidP="00F61B6F">
                        <w:pPr>
                          <w:pStyle w:val="a3"/>
                          <w:widowControl/>
                          <w:numPr>
                            <w:ilvl w:val="0"/>
                            <w:numId w:val="1"/>
                          </w:numPr>
                          <w:spacing w:line="360" w:lineRule="auto"/>
                          <w:ind w:leftChars="0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D22C23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Not MRI research (n = 5)</w:t>
                        </w:r>
                      </w:p>
                    </w:txbxContent>
                  </v:textbox>
                </v:rect>
                <v:rect id="Rectangle 13" o:spid="_x0000_s1038" style="position:absolute;left:5028;top:51992;width:24808;height:113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Studies included in review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25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  <w:p w:rsidR="00F61B6F" w:rsidRPr="00570708" w:rsidRDefault="00F61B6F" w:rsidP="00F61B6F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Reports of included studies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25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shape id="直線單箭頭接點 10" o:spid="_x0000_s1039" type="#_x0000_t32" style="position:absolute;left:16932;top:15157;width:0;height:56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" strokecolor="black [3213]" strokeweight="1pt">
                  <v:stroke endarrow="block" joinstyle="miter"/>
                </v:shape>
                <v:rect id="Rectangle 3" o:spid="_x0000_s1040" style="position:absolute;left:4596;top:20764;width:25019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    <v:textbox>
                    <w:txbxContent>
                      <w:p w:rsidR="00F61B6F" w:rsidRPr="00570708" w:rsidRDefault="00F61B6F" w:rsidP="00F61B6F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Records screene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47</w:t>
                        </w:r>
                        <w:r w:rsidRPr="0057070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shape id="直線單箭頭接點 23" o:spid="_x0000_s1041" type="#_x0000_t32" style="position:absolute;left:17191;top:46471;width:0;height:56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" strokecolor="black [3213]" strokeweight="1pt">
                  <v:stroke endarrow="block" joinstyle="miter"/>
                </v:shape>
                <v:shape id="直線單箭頭接點 24" o:spid="_x0000_s1042" type="#_x0000_t32" style="position:absolute;left:16932;top:35516;width:0;height:40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" strokecolor="black [3213]" strokeweight="1pt">
                  <v:stroke endarrow="block" joinstyle="miter"/>
                </v:shape>
                <v:shape id="直線單箭頭接點 25" o:spid="_x0000_s1043" type="#_x0000_t32" style="position:absolute;left:29699;top:7221;width:48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" strokecolor="black [3213]" strokeweight="1pt">
                  <v:stroke endarrow="block" joinstyle="miter"/>
                </v:shape>
                <v:shape id="直線單箭頭接點 30" o:spid="_x0000_s1044" type="#_x0000_t32" style="position:absolute;left:29613;top:23525;width:4978;height: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" strokecolor="black [3213]" strokeweight="1pt">
                  <v:stroke endarrow="block" joinstyle="miter"/>
                </v:shape>
                <v:shape id="直線單箭頭接點 38" o:spid="_x0000_s1045" type="#_x0000_t32" style="position:absolute;left:29440;top:31979;width:4979;height: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" strokecolor="black [3213]" strokeweight="1pt">
                  <v:stroke endarrow="block" joinstyle="miter"/>
                </v:shape>
                <v:shape id="直線單箭頭接點 39" o:spid="_x0000_s1046" type="#_x0000_t32" style="position:absolute;left:29182;top:43021;width:4978;height: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" strokecolor="black [3213]" strokeweight="1pt">
                  <v:stroke endarrow="block" joinstyle="miter"/>
                </v:shape>
                <w10:wrap anchorx="margin"/>
              </v:group>
            </w:pict>
          </mc:Fallback>
        </mc:AlternateContent>
      </w:r>
    </w:p>
    <w:p w:rsidR="00F61B6F" w:rsidRPr="00F61B6F" w:rsidRDefault="00F61B6F" w:rsidP="00F61B6F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</w:p>
    <w:bookmarkEnd w:id="0"/>
    <w:p w:rsidR="00F61B6F" w:rsidRPr="00F61B6F" w:rsidRDefault="00F61B6F" w:rsidP="00F61B6F">
      <w:pPr>
        <w:spacing w:line="480" w:lineRule="auto"/>
        <w:rPr>
          <w:rFonts w:ascii="Times New Roman" w:hAnsi="Times New Roman" w:cs="Times New Roman"/>
          <w:b/>
        </w:rPr>
      </w:pPr>
    </w:p>
    <w:p w:rsidR="001808C7" w:rsidRPr="00F61B6F" w:rsidRDefault="001808C7">
      <w:pPr>
        <w:rPr>
          <w:rFonts w:ascii="Times New Roman" w:hAnsi="Times New Roman" w:cs="Times New Roman"/>
        </w:rPr>
      </w:pPr>
    </w:p>
    <w:sectPr w:rsidR="001808C7" w:rsidRPr="00F61B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FB2806"/>
    <w:multiLevelType w:val="hybridMultilevel"/>
    <w:tmpl w:val="33885468"/>
    <w:lvl w:ilvl="0" w:tplc="4AD8CF3A">
      <w:start w:val="1"/>
      <w:numFmt w:val="decimal"/>
      <w:lvlText w:val="%1."/>
      <w:lvlJc w:val="left"/>
      <w:pPr>
        <w:ind w:left="60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B6F"/>
    <w:rsid w:val="001808C7"/>
    <w:rsid w:val="0040394E"/>
    <w:rsid w:val="00F61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BE8C3-C138-4EB3-8F22-F43B25B23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1B6F"/>
    <w:pPr>
      <w:widowControl w:val="0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1B6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5-05T04:36:00Z</dcterms:created>
  <dcterms:modified xsi:type="dcterms:W3CDTF">2021-05-05T04:36:00Z</dcterms:modified>
</cp:coreProperties>
</file>